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5"/>
        <w:gridCol w:w="1539"/>
        <w:gridCol w:w="3883"/>
        <w:gridCol w:w="3983"/>
        <w:gridCol w:w="872"/>
        <w:gridCol w:w="816"/>
      </w:tblGrid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efSeq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orward Primer Sequence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everse Primer Sequence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UPL Probe Number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ssay ID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BL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7313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AAGGACTACCGCATGG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GGGATTCCACTGCCAA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44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47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PEX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64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CAAAGTTTCTTACGGCATAG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TGTTACCAGCACAAACG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723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TAD5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485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AGTACTTTCTTCCGAGTGT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TTTGGTTTCTTTATGGCTGA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3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05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GAATAACACACTGGTAGAAGA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CTAAAATGTTTTTCAAACAGGT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286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TR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184</w:t>
            </w:r>
            <w:bookmarkStart w:id="0" w:name="_GoBack"/>
            <w:bookmarkEnd w:id="0"/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GCTGAACTGTACGTGGAA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ATTAGTGCCTGGTGAACA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35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048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GTGTGAACCATGTGACT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CCATGATGCTGCTTA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206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 xml:space="preserve">BABAM1 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4173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CAATGGCACTGAGGAGA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CCATGAAGGCAAACAT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5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AP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65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AAGATTTCGGTGTCAAG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ACAGGAAGATAAATCCATATACAG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224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ARD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46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AATGTTAAAGACCATGC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TCAGGTGCCCATGAT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6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20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CCIP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656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CTGAGGTGCTTGGAGG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CAGGGCTGTCACTT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36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LM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05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AAAGCTGACTTCCTTG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TCTGAGTCAGTCTTATCACCTG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5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335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RCA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729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CAGAACAAAGCACATCA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ACACCTCAAACTTGTCAG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9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288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RCA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05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GATGCCTGTACACCTC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AGGCCGAGTACTGTTA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4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646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RCC3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433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TGGTCCACGAGACTTC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ATTGGGATTTCGATTCTC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951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RE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89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CAGCTCTGCCTGACAT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AACTGAGGGACAAAGG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017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BRIP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32043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CAAATGTGAAAGATCTACAGG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ACGGCCAGGTAGAAGA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5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8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DK1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650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ACTCCCACAATGCCA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CTGGTGGAAGAATGTGAG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985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DK7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79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AGAGGCCTTAGAACAAGG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TTTTGGCTATTTCCCTCAGTA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4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42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HEK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27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ACAAACCCCTCAAGAAAG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ATTGAATGTGCTTAGAAAA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44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HEK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00573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AGGCTGCGGAGAGTG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CTCCCGAGACATCACGA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028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 xml:space="preserve">EMSY 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0193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TGTCGCTCCCAGCTTC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GGATCCTTGGGTTATAATTG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9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686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ERCC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983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GAGAAGATCTGGCCTTATG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TTTCAAGAAGGGCTCG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128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ERCC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40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ACCATGGCAACCTT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TGGCCACCTGGTCAT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4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2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ERCC3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12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GGACTACAGGCTGCAAA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AGGCTTCCAAGAAGATATG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6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040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ERCC4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523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CTGACACTCGGAAAG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CGCATATCCACAACTAT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2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530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ERCC5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123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AGCGCAGAAGAACATT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AAGCAAGCCTTTGAGTTG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82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398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ERCC6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12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CGGAGAATGAAGTCAGA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TCATCTGTAAGACGGCA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69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ERCC8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08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ACATGTAAAGCAGTGTGTTC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CACTGTATCTGTGAACATCAG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931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M175A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13907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AATATATTCCATGCTATCAGCTT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TCTTCAGTGCTTGCTCATT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4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398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A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28616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CAGCCCTGTGCTGAA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GCAAAGCTCCACTCTCTC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5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09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B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152633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GAAGACAAACAAGAGAATCG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GTAATTCCCGAAAAGAAG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0616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C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13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CAGCAGAGAGCACAG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TGCTGCTTCTGGACAT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1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D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XM_00671302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CAGAACTGATCAACTCTCC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TCATCACACGGAAGA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9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65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E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192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GGTGTTGCAGTCACTCC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GCTTCTCCATTAAGACACTG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9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521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F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272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CCCTGGAGACCTGTAA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TGTCCAGATGCTAAGACCA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8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588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G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62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GGCCTTGTTACTAGAGAC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TTTTCAGAAGTAACAGCAGATC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202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I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8193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CCAACAAGACAAGTGA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TCTTGGTGGCTTTGGATA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848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L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806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CGTGTATGAGGGATTCATC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CAACACTATCCTAAGGTGG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522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ANCM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093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CACACCAGGTAGTGATATAA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AGAATCTTCAGAACGAA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2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EN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11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CCCCGAACCAAGCTTT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GCCACATCAGCAATTAG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82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157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FIGNL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04276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GGAGAGCAATCGTTTGA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GTCCTAGCAGTGTTAGTCAC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8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6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DD45A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92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AGCAGAAGACCGAAAG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ACTCAGGGCTTTGCTG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47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04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CCACATCGCTCAGAC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CCAATACGACCAAATC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113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TF2H3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51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GTGTTTTAGACTCCGACT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CACCTTCAGGTACAGTC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1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H2AFX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10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CACTTGGTAACAGGCA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CTGCCCTCCCCTAAATG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349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KAT5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6388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TTTTTCCCCAGAATGG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AGAGCTGTCCTGGGAG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816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LIG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23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CTCCCATCTACCCTGC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AAACCGAGGGAAGCGAA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8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723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LIG3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397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TGGCCACAAAGTCTTCT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GTGAAGATGTCCAGC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11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LIG4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31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AGAGGTAACGGAGCTTG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GGAACGTGAGATGCAA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506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MAPKAPK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75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TCACTGACTTTGGCTTTG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TCTGGACCCAGCACTTC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982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MDC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464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GCGGCTACATATCTTTAG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GAGGTGTAGTGGGAAA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9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47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MGMT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41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TGATTTCTTACCAGCAATTAG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CTGCAGACCACTCTG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2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226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MLH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24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CCAATTTTGGTGTTCT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GCATGGCAAGGTCAAAG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098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MMS22L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198468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AGTGGGGTCAGAAGA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TACCATAATCCTGGATAAACT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12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MND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3211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AGATGTTCTTCACCCCT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ATGGATGGATTTTTATTGTCC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506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MRE11A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559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GAACGTCTGGGTAATTCT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AAAACCTCCACTATAGTCCAC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51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MSH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25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TGTGTTTTACCCGGAG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AGAATTCCTCCTCTTTGAATTA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081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MSH6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17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TTTGATGACAGCCCAA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GGCTTCCTTTGATTT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062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TYH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222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GGAACAGCTCTTAGCCT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TCCAGTGTTGGGAG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3296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BN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024688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TTGAATGCCAAACAGCA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ATTCTCTTCTGTTATCAACCTA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51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EIL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4608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CCAAGCTGCAGAATCC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TCTGACCCGTAGCCTT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364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OGG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682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CATCCTGCCTGGAG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GGGGCTTGTCTAGG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8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152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ALB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467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GTGGGTGTGATGCTGTAC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GTCACCTTCCAGGAAC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397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ARG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363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CCCTTGACACGATTGCA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TGCACAAGTCCTGCAC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5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ARP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618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AGGACGACAAGGAAA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TTGCTACCGATCACCGT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114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ARP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548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ATGCAATGAATTCTACAC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TTCCTTCTGTGTCCGGAT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528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ARP3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548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GGCAAGGGCATCTACT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CACACTTCATGCCAAT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5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033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MS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53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ATGTAGACCTCGCAAAGTGA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TGGGTAATTGTCTGGATAGAC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148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MS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53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GGTTTCATTTCACAATGC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ACCTCATTCACGAGTCT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729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NKP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725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AGAAGTTGCTAGTGTTCAC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GTCCCGTCCAGATCA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529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OLB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69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CAGTTTCAGAAGAGG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CTGTTTGGTTGATTC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074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OLD3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659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GCGTACTAAAATCTAAAACTTACC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AGGATTCACTCTCGTAGACT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263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OLH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650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CATGATGCATTTACTGT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TAGCACAGAGGAAAAGCAT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29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PM1D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362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CTGTGTGATGACTCCTTC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TGGATCCTCCTCCAG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5326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 xml:space="preserve">PRKDC 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08164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GGCGGCTTACCTGAG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ACATTTTTGTCAGCCAA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644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SMC3IP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329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TGTGTTCGGGAACCTAC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GCTGCTCCAGCGTCT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16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31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TACCTGTTAAAGAATCATCTG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GCAGACCACAAACTGA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9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04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AD2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626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GGGAGTTAAGCGAAAAG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TCTGCTCTACCTGCTG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234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AD23B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87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AGCAACTACGACAGCA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AGGCTGATTCCGTAAA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14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AD50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573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GGAGCTCATAAAAGCT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CATTTTTAAGGTTTCTACATT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077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87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CGGTCAGAGATCATACA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ATCCAGTCTCAATTCCACC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53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AD51AP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647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TAATTGCAGTGTAGCCAGT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TGCTTTTCTTTTCCCT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9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4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 xml:space="preserve">RAD51B 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87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CTTCTCAGGCAGAC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AGTGCGGCTATCACA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8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209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AD51C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5821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TCTTTCATTGGGACCGAA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TCTGGCTGGGTGACTTGT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762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 xml:space="preserve">RAD51D 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878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CTGCCATCCTGTCCAC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GGCCTCCTACAATTT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4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352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AD5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13442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ATAAGCTTCCACGCCAG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TCGGCAGCTGTTGTATC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516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AD54B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241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ATGATCTGCTTGACTGTG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ATTTTTCCAACGAATCACC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594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AD54L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357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CAACCTGGCCTAGTG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CACTCCTGGATCTGGGTC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760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BBP8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20329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ACACGTGTAAGGAATGT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GGAATCGGTGTCTTG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9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54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ECQL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90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AATGGCGTCCGTTT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CTACTGCATGTAGCTCACTG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54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539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ECQL4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26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CTGCTGTCACTCATG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ATGCCCGAGTGTAT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8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381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ECQL5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25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TGGACAGGAGGCTGATAA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CTCTAGTCCTGCAGTACACAA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579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EV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631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GAGTATAGAGGTCCCGT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GGAGATCAGGTGGAAGT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716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NF168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15261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TGCAAGCTTAGAGCGTC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CAGACGAACTGGCTGATA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375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PA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94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GTGCCCTATAATGAAG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TTCCCGAGCTTCCA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730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PA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294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CACCTGAGATCTTTTCA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GAATATGTGTGGTGAACTCA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629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5327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GACAATGGCAGCATCT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CAATCTGCAGACAGACA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14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SF3A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587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GGTGTACGCACCAGGT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TGTCAGTACGCCGCTCA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8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261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SHFM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630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AGGAAGACGACGAGTTT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CAATTATCCTCCCAGA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6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804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 xml:space="preserve">SLX4 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3244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CCATCGCCAAACCTTT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CACTGCTGTTGTCA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5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SMARCAL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414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AGACGTGGAACTTCAG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GGCTCTGGGCTGCTT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2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6107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 xml:space="preserve">SPIDR 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08039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GCTCAGGACACACAGAC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TCACCGAACATTCCACA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8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4491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SSRP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3146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AGTCATTCAACCCAGG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GCGTTGCTGTCAAAC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9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809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STK1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45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CCGGCCAAGAGGTTC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TGGGCACTGGTGCT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88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628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SUMO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335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AGACAGGGTGTTCCAATGA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CCGTTTGTTCCTGATA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9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56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319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ACATCATGGATCAGAACAA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TAGGGATTCCGGGAGTCA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8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114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DG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321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CTACAGCTTGCCCAAGA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CATGGATTTTCTCCGT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5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379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DP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831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CAAGCCTTACGAGAACA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TTCCAAACGCAATATC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5468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OP3A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618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TGGGTCGATGAGAACAC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TTCCTCTGTCTCCTGTC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5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582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OPBP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702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CAGGACTGCTGGACAC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TATGGAACTACTTCCCCATT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4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374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P53BP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565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ACAGAACCCGCAGAT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GTCTGACTGACCCCTT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4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21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UBA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3334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GGGTGGAGAAATCATCGTT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AGCCGTGTCAGACTTTAA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6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7269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UIMC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1629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CCGGCCATTACTGGT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TTCTCCGTGGCATCCTT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6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369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UNG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8091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CCCCCACACCAAGTCTT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GGATGACAACCTTCA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085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USP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017415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TGCTTTGCTGCTAGTGGTT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GGTGTCAATAAAGGAGTGTTG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7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930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USP1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65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GCTTCTATAAGCTCTATCAGCT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ATGCGACCTGACACCTCAT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0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0832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WRN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553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CAGCCATTTCTTGTCAA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AAGGACAGTAGATGATTGTTGG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48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3170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XPA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038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AGCCCCAAAGATAATTG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GCATATTACATAATCAAATTC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6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0783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PC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4628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AAAGGGGTCCATGAGGAC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GCTGCAGATGTTATTTCG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126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XRCC1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6297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GGACCGGGTCAAAAT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AAGCCAAAGGGGGAGT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71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0721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XRCC2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543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CTGTCAGCTTTTTACTGG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TCAGAGTAGACTCCTGTAAGTT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25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0795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XRCC3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5432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GAGAACGGCCTCCTTACA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GAACCGCTCCTTCTGCT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38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37302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XRCC4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2550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GATGGTCATTCAGCATGG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CAACATATTTCCCTTTTTCC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23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475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XRCC5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21141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TCCTTGAAAAACAGTAAGAAATATGC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TCATGGAGTCAATCAAAGC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98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1044</w:t>
            </w:r>
          </w:p>
        </w:tc>
      </w:tr>
      <w:tr w:rsidR="00386E5E" w:rsidRPr="00386E5E" w:rsidTr="00386E5E">
        <w:trPr>
          <w:trHeight w:val="300"/>
        </w:trPr>
        <w:tc>
          <w:tcPr>
            <w:tcW w:w="971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XRCC6</w:t>
            </w:r>
          </w:p>
        </w:tc>
        <w:tc>
          <w:tcPr>
            <w:tcW w:w="114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NM_001469</w:t>
            </w:r>
          </w:p>
        </w:tc>
        <w:tc>
          <w:tcPr>
            <w:tcW w:w="2652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GCCCTCCCTGTTCGTGTA</w:t>
            </w:r>
          </w:p>
        </w:tc>
        <w:tc>
          <w:tcPr>
            <w:tcW w:w="298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CTTGATGAGCAGAGCACTGAA</w:t>
            </w:r>
          </w:p>
        </w:tc>
        <w:tc>
          <w:tcPr>
            <w:tcW w:w="675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82"</w:t>
            </w:r>
          </w:p>
        </w:tc>
        <w:tc>
          <w:tcPr>
            <w:tcW w:w="636" w:type="dxa"/>
            <w:noWrap/>
            <w:hideMark/>
          </w:tcPr>
          <w:p w:rsidR="00386E5E" w:rsidRPr="00386E5E" w:rsidRDefault="0038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5E">
              <w:rPr>
                <w:rFonts w:ascii="Times New Roman" w:hAnsi="Times New Roman" w:cs="Times New Roman"/>
                <w:sz w:val="20"/>
                <w:szCs w:val="20"/>
              </w:rPr>
              <w:t>111420</w:t>
            </w:r>
          </w:p>
        </w:tc>
      </w:tr>
    </w:tbl>
    <w:p w:rsidR="00A55AD4" w:rsidRDefault="00A55AD4"/>
    <w:sectPr w:rsidR="00A55AD4" w:rsidSect="00386E5E">
      <w:footerReference w:type="default" r:id="rId6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C58" w:rsidRDefault="00B54C58" w:rsidP="00386E5E">
      <w:pPr>
        <w:spacing w:after="0" w:line="240" w:lineRule="auto"/>
      </w:pPr>
      <w:r>
        <w:separator/>
      </w:r>
    </w:p>
  </w:endnote>
  <w:endnote w:type="continuationSeparator" w:id="0">
    <w:p w:rsidR="00B54C58" w:rsidRDefault="00B54C58" w:rsidP="00386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5473926"/>
      <w:docPartObj>
        <w:docPartGallery w:val="Page Numbers (Bottom of Page)"/>
        <w:docPartUnique/>
      </w:docPartObj>
    </w:sdtPr>
    <w:sdtContent>
      <w:p w:rsidR="00386E5E" w:rsidRDefault="00386E5E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386E5E" w:rsidRDefault="00386E5E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C58" w:rsidRDefault="00B54C58" w:rsidP="00386E5E">
      <w:pPr>
        <w:spacing w:after="0" w:line="240" w:lineRule="auto"/>
      </w:pPr>
      <w:r>
        <w:separator/>
      </w:r>
    </w:p>
  </w:footnote>
  <w:footnote w:type="continuationSeparator" w:id="0">
    <w:p w:rsidR="00B54C58" w:rsidRDefault="00B54C58" w:rsidP="00386E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E5E"/>
    <w:rsid w:val="000005B6"/>
    <w:rsid w:val="000014E6"/>
    <w:rsid w:val="00007C27"/>
    <w:rsid w:val="00010644"/>
    <w:rsid w:val="0001197B"/>
    <w:rsid w:val="00014131"/>
    <w:rsid w:val="0001468C"/>
    <w:rsid w:val="00015C7C"/>
    <w:rsid w:val="00017431"/>
    <w:rsid w:val="00020AD0"/>
    <w:rsid w:val="0002262F"/>
    <w:rsid w:val="000228FA"/>
    <w:rsid w:val="00027749"/>
    <w:rsid w:val="00030265"/>
    <w:rsid w:val="0003108B"/>
    <w:rsid w:val="00033EF3"/>
    <w:rsid w:val="00036EC4"/>
    <w:rsid w:val="00040DE8"/>
    <w:rsid w:val="0004165A"/>
    <w:rsid w:val="000460AD"/>
    <w:rsid w:val="000462C1"/>
    <w:rsid w:val="00047F27"/>
    <w:rsid w:val="000507CE"/>
    <w:rsid w:val="00051784"/>
    <w:rsid w:val="00054E09"/>
    <w:rsid w:val="000556E2"/>
    <w:rsid w:val="00060409"/>
    <w:rsid w:val="00060709"/>
    <w:rsid w:val="000670CB"/>
    <w:rsid w:val="0007007B"/>
    <w:rsid w:val="000713F5"/>
    <w:rsid w:val="00071673"/>
    <w:rsid w:val="00072FAE"/>
    <w:rsid w:val="000739D4"/>
    <w:rsid w:val="00073CD5"/>
    <w:rsid w:val="00074B0A"/>
    <w:rsid w:val="00074F23"/>
    <w:rsid w:val="0008002A"/>
    <w:rsid w:val="00080415"/>
    <w:rsid w:val="00080827"/>
    <w:rsid w:val="00081649"/>
    <w:rsid w:val="00082971"/>
    <w:rsid w:val="00083367"/>
    <w:rsid w:val="00083A17"/>
    <w:rsid w:val="000842F1"/>
    <w:rsid w:val="000848E1"/>
    <w:rsid w:val="00084BAF"/>
    <w:rsid w:val="00086A5E"/>
    <w:rsid w:val="00086BE4"/>
    <w:rsid w:val="00087540"/>
    <w:rsid w:val="0009098E"/>
    <w:rsid w:val="0009156B"/>
    <w:rsid w:val="000927CC"/>
    <w:rsid w:val="00092E90"/>
    <w:rsid w:val="0009491E"/>
    <w:rsid w:val="000966AF"/>
    <w:rsid w:val="00096C8C"/>
    <w:rsid w:val="000A08E7"/>
    <w:rsid w:val="000A2FBE"/>
    <w:rsid w:val="000B0F17"/>
    <w:rsid w:val="000B302F"/>
    <w:rsid w:val="000B334C"/>
    <w:rsid w:val="000B4344"/>
    <w:rsid w:val="000B4479"/>
    <w:rsid w:val="000B4EE3"/>
    <w:rsid w:val="000B530A"/>
    <w:rsid w:val="000B5322"/>
    <w:rsid w:val="000B6618"/>
    <w:rsid w:val="000B78A3"/>
    <w:rsid w:val="000C0DB0"/>
    <w:rsid w:val="000C17C4"/>
    <w:rsid w:val="000C17EB"/>
    <w:rsid w:val="000C3B94"/>
    <w:rsid w:val="000C7FAF"/>
    <w:rsid w:val="000D00C1"/>
    <w:rsid w:val="000D04C7"/>
    <w:rsid w:val="000D2C96"/>
    <w:rsid w:val="000D36B4"/>
    <w:rsid w:val="000D5067"/>
    <w:rsid w:val="000D5D00"/>
    <w:rsid w:val="000D6419"/>
    <w:rsid w:val="000D6F07"/>
    <w:rsid w:val="000D7268"/>
    <w:rsid w:val="000D74F6"/>
    <w:rsid w:val="000D778B"/>
    <w:rsid w:val="000E1A11"/>
    <w:rsid w:val="000E26AA"/>
    <w:rsid w:val="000E644D"/>
    <w:rsid w:val="000F0082"/>
    <w:rsid w:val="000F3D3E"/>
    <w:rsid w:val="000F4384"/>
    <w:rsid w:val="000F4CD7"/>
    <w:rsid w:val="000F766A"/>
    <w:rsid w:val="000F77AC"/>
    <w:rsid w:val="000F7EBB"/>
    <w:rsid w:val="00100248"/>
    <w:rsid w:val="001002C5"/>
    <w:rsid w:val="00100FFC"/>
    <w:rsid w:val="001012E7"/>
    <w:rsid w:val="001013E8"/>
    <w:rsid w:val="00105142"/>
    <w:rsid w:val="00105A41"/>
    <w:rsid w:val="00105C14"/>
    <w:rsid w:val="00110ACB"/>
    <w:rsid w:val="001121AA"/>
    <w:rsid w:val="001138A6"/>
    <w:rsid w:val="00115130"/>
    <w:rsid w:val="00120B71"/>
    <w:rsid w:val="00121E5A"/>
    <w:rsid w:val="00124C93"/>
    <w:rsid w:val="0012579D"/>
    <w:rsid w:val="00130DD6"/>
    <w:rsid w:val="0013202B"/>
    <w:rsid w:val="00132AF5"/>
    <w:rsid w:val="00133234"/>
    <w:rsid w:val="001334E9"/>
    <w:rsid w:val="00133AAD"/>
    <w:rsid w:val="0013477C"/>
    <w:rsid w:val="0013639B"/>
    <w:rsid w:val="001407D9"/>
    <w:rsid w:val="00141B2C"/>
    <w:rsid w:val="00141D50"/>
    <w:rsid w:val="001429F0"/>
    <w:rsid w:val="00143A92"/>
    <w:rsid w:val="001443F7"/>
    <w:rsid w:val="00145F24"/>
    <w:rsid w:val="00151439"/>
    <w:rsid w:val="001522FA"/>
    <w:rsid w:val="0015355A"/>
    <w:rsid w:val="001548AF"/>
    <w:rsid w:val="001575B3"/>
    <w:rsid w:val="00157B07"/>
    <w:rsid w:val="0016060E"/>
    <w:rsid w:val="001627EF"/>
    <w:rsid w:val="00163F44"/>
    <w:rsid w:val="00165CAE"/>
    <w:rsid w:val="00166036"/>
    <w:rsid w:val="001666C9"/>
    <w:rsid w:val="00167801"/>
    <w:rsid w:val="001678E5"/>
    <w:rsid w:val="001705FB"/>
    <w:rsid w:val="001716DE"/>
    <w:rsid w:val="00171B33"/>
    <w:rsid w:val="0017282D"/>
    <w:rsid w:val="001741F1"/>
    <w:rsid w:val="00174F78"/>
    <w:rsid w:val="001778AC"/>
    <w:rsid w:val="00181C0A"/>
    <w:rsid w:val="00185597"/>
    <w:rsid w:val="00185C2F"/>
    <w:rsid w:val="0019124F"/>
    <w:rsid w:val="0019126B"/>
    <w:rsid w:val="0019192D"/>
    <w:rsid w:val="00191F90"/>
    <w:rsid w:val="00192819"/>
    <w:rsid w:val="0019365B"/>
    <w:rsid w:val="00193EF5"/>
    <w:rsid w:val="00194F0F"/>
    <w:rsid w:val="001954C0"/>
    <w:rsid w:val="00195B47"/>
    <w:rsid w:val="001A286D"/>
    <w:rsid w:val="001A32F6"/>
    <w:rsid w:val="001A393F"/>
    <w:rsid w:val="001A3A59"/>
    <w:rsid w:val="001A42A2"/>
    <w:rsid w:val="001A578C"/>
    <w:rsid w:val="001B2569"/>
    <w:rsid w:val="001B282F"/>
    <w:rsid w:val="001B35D7"/>
    <w:rsid w:val="001B49FC"/>
    <w:rsid w:val="001B4C85"/>
    <w:rsid w:val="001B5967"/>
    <w:rsid w:val="001B5F1F"/>
    <w:rsid w:val="001B732F"/>
    <w:rsid w:val="001B78D4"/>
    <w:rsid w:val="001B7CBE"/>
    <w:rsid w:val="001B7FA2"/>
    <w:rsid w:val="001C1445"/>
    <w:rsid w:val="001C1E54"/>
    <w:rsid w:val="001C2AA4"/>
    <w:rsid w:val="001C2E25"/>
    <w:rsid w:val="001C43E2"/>
    <w:rsid w:val="001C483C"/>
    <w:rsid w:val="001C7CC9"/>
    <w:rsid w:val="001C7FCC"/>
    <w:rsid w:val="001D137F"/>
    <w:rsid w:val="001D194B"/>
    <w:rsid w:val="001D21DF"/>
    <w:rsid w:val="001D29E2"/>
    <w:rsid w:val="001D3180"/>
    <w:rsid w:val="001D41B7"/>
    <w:rsid w:val="001E33C6"/>
    <w:rsid w:val="001E637C"/>
    <w:rsid w:val="001F0502"/>
    <w:rsid w:val="001F1305"/>
    <w:rsid w:val="001F3577"/>
    <w:rsid w:val="001F6799"/>
    <w:rsid w:val="00202123"/>
    <w:rsid w:val="00204CD7"/>
    <w:rsid w:val="002055C3"/>
    <w:rsid w:val="0020778A"/>
    <w:rsid w:val="002078E0"/>
    <w:rsid w:val="00210F97"/>
    <w:rsid w:val="00213107"/>
    <w:rsid w:val="00213DCE"/>
    <w:rsid w:val="00215654"/>
    <w:rsid w:val="00215B07"/>
    <w:rsid w:val="00215DFB"/>
    <w:rsid w:val="00216803"/>
    <w:rsid w:val="00216D11"/>
    <w:rsid w:val="002179D1"/>
    <w:rsid w:val="00217C85"/>
    <w:rsid w:val="002202F6"/>
    <w:rsid w:val="002213AD"/>
    <w:rsid w:val="00221BB6"/>
    <w:rsid w:val="0022242D"/>
    <w:rsid w:val="00224F01"/>
    <w:rsid w:val="00224FC5"/>
    <w:rsid w:val="00226F3D"/>
    <w:rsid w:val="002308B0"/>
    <w:rsid w:val="002312BB"/>
    <w:rsid w:val="002354D1"/>
    <w:rsid w:val="002359FA"/>
    <w:rsid w:val="00235A8F"/>
    <w:rsid w:val="00241C2A"/>
    <w:rsid w:val="002431FF"/>
    <w:rsid w:val="0024760C"/>
    <w:rsid w:val="00247DDD"/>
    <w:rsid w:val="00251965"/>
    <w:rsid w:val="00253965"/>
    <w:rsid w:val="00254205"/>
    <w:rsid w:val="0025764E"/>
    <w:rsid w:val="002577DD"/>
    <w:rsid w:val="00260C8B"/>
    <w:rsid w:val="00260EA4"/>
    <w:rsid w:val="0026270A"/>
    <w:rsid w:val="00264E10"/>
    <w:rsid w:val="00265A6A"/>
    <w:rsid w:val="002706BA"/>
    <w:rsid w:val="00272FBC"/>
    <w:rsid w:val="00273662"/>
    <w:rsid w:val="002737AF"/>
    <w:rsid w:val="002757CA"/>
    <w:rsid w:val="00275F16"/>
    <w:rsid w:val="00277356"/>
    <w:rsid w:val="002800CD"/>
    <w:rsid w:val="00281231"/>
    <w:rsid w:val="00282608"/>
    <w:rsid w:val="00282C67"/>
    <w:rsid w:val="00284D24"/>
    <w:rsid w:val="00291DFE"/>
    <w:rsid w:val="00292E7E"/>
    <w:rsid w:val="00294011"/>
    <w:rsid w:val="00294B89"/>
    <w:rsid w:val="0029583D"/>
    <w:rsid w:val="00297924"/>
    <w:rsid w:val="002A02D4"/>
    <w:rsid w:val="002A3E5D"/>
    <w:rsid w:val="002A5537"/>
    <w:rsid w:val="002A67E4"/>
    <w:rsid w:val="002A70E5"/>
    <w:rsid w:val="002B2EE2"/>
    <w:rsid w:val="002B3E6C"/>
    <w:rsid w:val="002B4E8C"/>
    <w:rsid w:val="002B5C9F"/>
    <w:rsid w:val="002B6691"/>
    <w:rsid w:val="002B6C2D"/>
    <w:rsid w:val="002B6CA6"/>
    <w:rsid w:val="002B6E32"/>
    <w:rsid w:val="002B7556"/>
    <w:rsid w:val="002B7903"/>
    <w:rsid w:val="002C01C8"/>
    <w:rsid w:val="002C092F"/>
    <w:rsid w:val="002C15FC"/>
    <w:rsid w:val="002C2E76"/>
    <w:rsid w:val="002C3739"/>
    <w:rsid w:val="002C3EC3"/>
    <w:rsid w:val="002C42B4"/>
    <w:rsid w:val="002C7B32"/>
    <w:rsid w:val="002D140C"/>
    <w:rsid w:val="002D302D"/>
    <w:rsid w:val="002D3CD9"/>
    <w:rsid w:val="002D5E19"/>
    <w:rsid w:val="002D6951"/>
    <w:rsid w:val="002D724F"/>
    <w:rsid w:val="002E0A6E"/>
    <w:rsid w:val="002E0E14"/>
    <w:rsid w:val="002E587B"/>
    <w:rsid w:val="002E5D0B"/>
    <w:rsid w:val="002E634A"/>
    <w:rsid w:val="002E7FED"/>
    <w:rsid w:val="002F10F0"/>
    <w:rsid w:val="002F1465"/>
    <w:rsid w:val="002F14E2"/>
    <w:rsid w:val="002F2BAF"/>
    <w:rsid w:val="002F2E3A"/>
    <w:rsid w:val="002F369A"/>
    <w:rsid w:val="002F43D2"/>
    <w:rsid w:val="002F4C12"/>
    <w:rsid w:val="002F60D5"/>
    <w:rsid w:val="002F639E"/>
    <w:rsid w:val="002F6E4E"/>
    <w:rsid w:val="002F7E76"/>
    <w:rsid w:val="00300F7A"/>
    <w:rsid w:val="00303C65"/>
    <w:rsid w:val="00307CDD"/>
    <w:rsid w:val="003102F9"/>
    <w:rsid w:val="00310ABD"/>
    <w:rsid w:val="00310C9A"/>
    <w:rsid w:val="00314059"/>
    <w:rsid w:val="00315FC0"/>
    <w:rsid w:val="003234C1"/>
    <w:rsid w:val="00323A92"/>
    <w:rsid w:val="00326FCC"/>
    <w:rsid w:val="003270C4"/>
    <w:rsid w:val="00330F8C"/>
    <w:rsid w:val="00331FB6"/>
    <w:rsid w:val="003331EF"/>
    <w:rsid w:val="003414CF"/>
    <w:rsid w:val="00341916"/>
    <w:rsid w:val="00342F7F"/>
    <w:rsid w:val="003433B9"/>
    <w:rsid w:val="00343779"/>
    <w:rsid w:val="00344B2D"/>
    <w:rsid w:val="00347E65"/>
    <w:rsid w:val="00350769"/>
    <w:rsid w:val="00352892"/>
    <w:rsid w:val="00353288"/>
    <w:rsid w:val="003532EA"/>
    <w:rsid w:val="0035344C"/>
    <w:rsid w:val="003535A2"/>
    <w:rsid w:val="00354E1B"/>
    <w:rsid w:val="00355FDB"/>
    <w:rsid w:val="003568E6"/>
    <w:rsid w:val="00356EF4"/>
    <w:rsid w:val="00357A14"/>
    <w:rsid w:val="00357A3A"/>
    <w:rsid w:val="00357BE6"/>
    <w:rsid w:val="00360784"/>
    <w:rsid w:val="003629C8"/>
    <w:rsid w:val="0036435B"/>
    <w:rsid w:val="003660EE"/>
    <w:rsid w:val="00370E2E"/>
    <w:rsid w:val="00371003"/>
    <w:rsid w:val="003719E8"/>
    <w:rsid w:val="00371F5A"/>
    <w:rsid w:val="00374F4A"/>
    <w:rsid w:val="00375BD7"/>
    <w:rsid w:val="0037609D"/>
    <w:rsid w:val="00377239"/>
    <w:rsid w:val="003776B3"/>
    <w:rsid w:val="00377AA6"/>
    <w:rsid w:val="00380752"/>
    <w:rsid w:val="00380ED8"/>
    <w:rsid w:val="003816CB"/>
    <w:rsid w:val="00383635"/>
    <w:rsid w:val="003836EC"/>
    <w:rsid w:val="00383D0B"/>
    <w:rsid w:val="003848A7"/>
    <w:rsid w:val="00385A1A"/>
    <w:rsid w:val="0038688A"/>
    <w:rsid w:val="003868AA"/>
    <w:rsid w:val="00386991"/>
    <w:rsid w:val="00386E5E"/>
    <w:rsid w:val="003911FC"/>
    <w:rsid w:val="00391CB0"/>
    <w:rsid w:val="003922BE"/>
    <w:rsid w:val="003928AB"/>
    <w:rsid w:val="003938D5"/>
    <w:rsid w:val="0039416D"/>
    <w:rsid w:val="00394B52"/>
    <w:rsid w:val="0039589E"/>
    <w:rsid w:val="00396211"/>
    <w:rsid w:val="00396DEF"/>
    <w:rsid w:val="00397F53"/>
    <w:rsid w:val="003A078F"/>
    <w:rsid w:val="003A6A95"/>
    <w:rsid w:val="003A7359"/>
    <w:rsid w:val="003B2A0B"/>
    <w:rsid w:val="003B3ACD"/>
    <w:rsid w:val="003B4F47"/>
    <w:rsid w:val="003B787E"/>
    <w:rsid w:val="003C4EFA"/>
    <w:rsid w:val="003C4F3B"/>
    <w:rsid w:val="003C6271"/>
    <w:rsid w:val="003D0146"/>
    <w:rsid w:val="003D0F3B"/>
    <w:rsid w:val="003D114E"/>
    <w:rsid w:val="003D1537"/>
    <w:rsid w:val="003D2105"/>
    <w:rsid w:val="003D299F"/>
    <w:rsid w:val="003D3E89"/>
    <w:rsid w:val="003D400A"/>
    <w:rsid w:val="003D629E"/>
    <w:rsid w:val="003D6FE4"/>
    <w:rsid w:val="003E22C1"/>
    <w:rsid w:val="003E30D6"/>
    <w:rsid w:val="003E4A09"/>
    <w:rsid w:val="003E638E"/>
    <w:rsid w:val="003E7C71"/>
    <w:rsid w:val="003F23CA"/>
    <w:rsid w:val="003F3FE5"/>
    <w:rsid w:val="003F4148"/>
    <w:rsid w:val="003F5A7C"/>
    <w:rsid w:val="003F7137"/>
    <w:rsid w:val="003F74B9"/>
    <w:rsid w:val="003F7A61"/>
    <w:rsid w:val="004020C0"/>
    <w:rsid w:val="004042A2"/>
    <w:rsid w:val="00404FD4"/>
    <w:rsid w:val="00405012"/>
    <w:rsid w:val="00406BDA"/>
    <w:rsid w:val="00411ACD"/>
    <w:rsid w:val="00412E86"/>
    <w:rsid w:val="004132DD"/>
    <w:rsid w:val="00413A8A"/>
    <w:rsid w:val="00415FEB"/>
    <w:rsid w:val="00416E4E"/>
    <w:rsid w:val="0041763C"/>
    <w:rsid w:val="004179FE"/>
    <w:rsid w:val="00417F3C"/>
    <w:rsid w:val="004200FE"/>
    <w:rsid w:val="00420A18"/>
    <w:rsid w:val="00421709"/>
    <w:rsid w:val="00421EEC"/>
    <w:rsid w:val="004226D7"/>
    <w:rsid w:val="00423174"/>
    <w:rsid w:val="00425046"/>
    <w:rsid w:val="0042547E"/>
    <w:rsid w:val="0042745E"/>
    <w:rsid w:val="00430472"/>
    <w:rsid w:val="004341F4"/>
    <w:rsid w:val="00440446"/>
    <w:rsid w:val="00440F38"/>
    <w:rsid w:val="00441974"/>
    <w:rsid w:val="00447190"/>
    <w:rsid w:val="004475F0"/>
    <w:rsid w:val="00451CFA"/>
    <w:rsid w:val="00453C8D"/>
    <w:rsid w:val="004548CF"/>
    <w:rsid w:val="0045526B"/>
    <w:rsid w:val="004568D5"/>
    <w:rsid w:val="004579B4"/>
    <w:rsid w:val="00463FDE"/>
    <w:rsid w:val="0046742F"/>
    <w:rsid w:val="00470ED3"/>
    <w:rsid w:val="00470F2E"/>
    <w:rsid w:val="004710E2"/>
    <w:rsid w:val="00471C67"/>
    <w:rsid w:val="0047302F"/>
    <w:rsid w:val="0047393F"/>
    <w:rsid w:val="00473EE1"/>
    <w:rsid w:val="004743EA"/>
    <w:rsid w:val="00482C86"/>
    <w:rsid w:val="004830AE"/>
    <w:rsid w:val="00484730"/>
    <w:rsid w:val="00484A97"/>
    <w:rsid w:val="00485844"/>
    <w:rsid w:val="0048710E"/>
    <w:rsid w:val="00491A4D"/>
    <w:rsid w:val="00491C55"/>
    <w:rsid w:val="004932CF"/>
    <w:rsid w:val="00494EBB"/>
    <w:rsid w:val="00495E5A"/>
    <w:rsid w:val="004A0BA1"/>
    <w:rsid w:val="004A291F"/>
    <w:rsid w:val="004A2DFA"/>
    <w:rsid w:val="004A31F7"/>
    <w:rsid w:val="004A4C0A"/>
    <w:rsid w:val="004A56CB"/>
    <w:rsid w:val="004A674B"/>
    <w:rsid w:val="004B2192"/>
    <w:rsid w:val="004B2A09"/>
    <w:rsid w:val="004B4EEB"/>
    <w:rsid w:val="004B696A"/>
    <w:rsid w:val="004B7BD7"/>
    <w:rsid w:val="004C2E95"/>
    <w:rsid w:val="004C2F40"/>
    <w:rsid w:val="004C448A"/>
    <w:rsid w:val="004C5B31"/>
    <w:rsid w:val="004D0ABA"/>
    <w:rsid w:val="004D4910"/>
    <w:rsid w:val="004D6247"/>
    <w:rsid w:val="004D6E81"/>
    <w:rsid w:val="004D7069"/>
    <w:rsid w:val="004D7808"/>
    <w:rsid w:val="004E1D84"/>
    <w:rsid w:val="004E3AEF"/>
    <w:rsid w:val="004E46B9"/>
    <w:rsid w:val="004E4707"/>
    <w:rsid w:val="004E4F00"/>
    <w:rsid w:val="004E6138"/>
    <w:rsid w:val="004E7F99"/>
    <w:rsid w:val="004F0622"/>
    <w:rsid w:val="004F0AA5"/>
    <w:rsid w:val="004F3D25"/>
    <w:rsid w:val="004F525B"/>
    <w:rsid w:val="004F53E0"/>
    <w:rsid w:val="004F7FD0"/>
    <w:rsid w:val="00500955"/>
    <w:rsid w:val="005019AD"/>
    <w:rsid w:val="005043E8"/>
    <w:rsid w:val="005056CD"/>
    <w:rsid w:val="00507816"/>
    <w:rsid w:val="00511A22"/>
    <w:rsid w:val="005121BB"/>
    <w:rsid w:val="00512A7B"/>
    <w:rsid w:val="00513516"/>
    <w:rsid w:val="005146B7"/>
    <w:rsid w:val="00516CA6"/>
    <w:rsid w:val="00517363"/>
    <w:rsid w:val="0052008A"/>
    <w:rsid w:val="00521111"/>
    <w:rsid w:val="00521DAD"/>
    <w:rsid w:val="005220D0"/>
    <w:rsid w:val="005220DF"/>
    <w:rsid w:val="0052292E"/>
    <w:rsid w:val="00522A79"/>
    <w:rsid w:val="00522E42"/>
    <w:rsid w:val="00526049"/>
    <w:rsid w:val="0053162F"/>
    <w:rsid w:val="00531870"/>
    <w:rsid w:val="0053513A"/>
    <w:rsid w:val="005360D5"/>
    <w:rsid w:val="005365D6"/>
    <w:rsid w:val="00540069"/>
    <w:rsid w:val="00540165"/>
    <w:rsid w:val="00540CBB"/>
    <w:rsid w:val="005410A2"/>
    <w:rsid w:val="00541F6D"/>
    <w:rsid w:val="005436E6"/>
    <w:rsid w:val="00543EF4"/>
    <w:rsid w:val="00545009"/>
    <w:rsid w:val="00547273"/>
    <w:rsid w:val="00547E45"/>
    <w:rsid w:val="005520B6"/>
    <w:rsid w:val="005521D2"/>
    <w:rsid w:val="005521E9"/>
    <w:rsid w:val="00552493"/>
    <w:rsid w:val="005525B4"/>
    <w:rsid w:val="00554D38"/>
    <w:rsid w:val="00555B4C"/>
    <w:rsid w:val="00556633"/>
    <w:rsid w:val="00557D3C"/>
    <w:rsid w:val="00560751"/>
    <w:rsid w:val="00561251"/>
    <w:rsid w:val="0056375E"/>
    <w:rsid w:val="00567084"/>
    <w:rsid w:val="005677B1"/>
    <w:rsid w:val="00570DB6"/>
    <w:rsid w:val="00572A5B"/>
    <w:rsid w:val="00572C50"/>
    <w:rsid w:val="00573303"/>
    <w:rsid w:val="00573370"/>
    <w:rsid w:val="005755BF"/>
    <w:rsid w:val="0057615C"/>
    <w:rsid w:val="00586D4B"/>
    <w:rsid w:val="00587484"/>
    <w:rsid w:val="00587736"/>
    <w:rsid w:val="005922DF"/>
    <w:rsid w:val="005942A9"/>
    <w:rsid w:val="00595618"/>
    <w:rsid w:val="00597405"/>
    <w:rsid w:val="0059755F"/>
    <w:rsid w:val="005A1BAE"/>
    <w:rsid w:val="005A21C7"/>
    <w:rsid w:val="005A2650"/>
    <w:rsid w:val="005A37A8"/>
    <w:rsid w:val="005A425A"/>
    <w:rsid w:val="005A4BFE"/>
    <w:rsid w:val="005A5A43"/>
    <w:rsid w:val="005B1D28"/>
    <w:rsid w:val="005B20E8"/>
    <w:rsid w:val="005B216D"/>
    <w:rsid w:val="005B3588"/>
    <w:rsid w:val="005B7CE4"/>
    <w:rsid w:val="005C0E87"/>
    <w:rsid w:val="005C2A5F"/>
    <w:rsid w:val="005C3142"/>
    <w:rsid w:val="005D1E5B"/>
    <w:rsid w:val="005D1FBE"/>
    <w:rsid w:val="005D44D3"/>
    <w:rsid w:val="005D55B3"/>
    <w:rsid w:val="005D6A71"/>
    <w:rsid w:val="005E20B0"/>
    <w:rsid w:val="005E2AE7"/>
    <w:rsid w:val="005E3656"/>
    <w:rsid w:val="005E38FE"/>
    <w:rsid w:val="005E414E"/>
    <w:rsid w:val="005E4D6D"/>
    <w:rsid w:val="005E6821"/>
    <w:rsid w:val="005F1D51"/>
    <w:rsid w:val="005F695C"/>
    <w:rsid w:val="005F78D2"/>
    <w:rsid w:val="00600D61"/>
    <w:rsid w:val="0060178B"/>
    <w:rsid w:val="00601FEC"/>
    <w:rsid w:val="00612E56"/>
    <w:rsid w:val="00612FAB"/>
    <w:rsid w:val="006149E9"/>
    <w:rsid w:val="006156D1"/>
    <w:rsid w:val="006161CB"/>
    <w:rsid w:val="006168D5"/>
    <w:rsid w:val="00620059"/>
    <w:rsid w:val="00621DB6"/>
    <w:rsid w:val="00622BE5"/>
    <w:rsid w:val="00624C4D"/>
    <w:rsid w:val="00625D28"/>
    <w:rsid w:val="00625F82"/>
    <w:rsid w:val="00627435"/>
    <w:rsid w:val="0063275B"/>
    <w:rsid w:val="0063393C"/>
    <w:rsid w:val="006379BE"/>
    <w:rsid w:val="00637B2A"/>
    <w:rsid w:val="00642AA6"/>
    <w:rsid w:val="006441A1"/>
    <w:rsid w:val="006460F0"/>
    <w:rsid w:val="00646ACE"/>
    <w:rsid w:val="00646B6D"/>
    <w:rsid w:val="00647EFB"/>
    <w:rsid w:val="00651E38"/>
    <w:rsid w:val="0065208A"/>
    <w:rsid w:val="0065343B"/>
    <w:rsid w:val="0065773F"/>
    <w:rsid w:val="00661E50"/>
    <w:rsid w:val="0066315D"/>
    <w:rsid w:val="00663DB8"/>
    <w:rsid w:val="00663E33"/>
    <w:rsid w:val="006650E6"/>
    <w:rsid w:val="006651D2"/>
    <w:rsid w:val="00666F52"/>
    <w:rsid w:val="00670021"/>
    <w:rsid w:val="00671932"/>
    <w:rsid w:val="00674E33"/>
    <w:rsid w:val="00675343"/>
    <w:rsid w:val="0067536A"/>
    <w:rsid w:val="00676C93"/>
    <w:rsid w:val="00676D1D"/>
    <w:rsid w:val="00680837"/>
    <w:rsid w:val="006829EA"/>
    <w:rsid w:val="00685C2F"/>
    <w:rsid w:val="00686FEB"/>
    <w:rsid w:val="00687C90"/>
    <w:rsid w:val="00694EE4"/>
    <w:rsid w:val="006953E1"/>
    <w:rsid w:val="006959D7"/>
    <w:rsid w:val="006A01E6"/>
    <w:rsid w:val="006A18BB"/>
    <w:rsid w:val="006A1C3E"/>
    <w:rsid w:val="006A2B71"/>
    <w:rsid w:val="006A2EAB"/>
    <w:rsid w:val="006A3B63"/>
    <w:rsid w:val="006A5191"/>
    <w:rsid w:val="006A6846"/>
    <w:rsid w:val="006A7DDA"/>
    <w:rsid w:val="006A7E92"/>
    <w:rsid w:val="006A7F79"/>
    <w:rsid w:val="006B0818"/>
    <w:rsid w:val="006B1874"/>
    <w:rsid w:val="006B23D5"/>
    <w:rsid w:val="006B439E"/>
    <w:rsid w:val="006B5844"/>
    <w:rsid w:val="006B6235"/>
    <w:rsid w:val="006B65B2"/>
    <w:rsid w:val="006B73B9"/>
    <w:rsid w:val="006C0250"/>
    <w:rsid w:val="006C21D5"/>
    <w:rsid w:val="006C2625"/>
    <w:rsid w:val="006C2F17"/>
    <w:rsid w:val="006C78A6"/>
    <w:rsid w:val="006D0D99"/>
    <w:rsid w:val="006D103E"/>
    <w:rsid w:val="006D22A9"/>
    <w:rsid w:val="006D22D4"/>
    <w:rsid w:val="006D5D6A"/>
    <w:rsid w:val="006E015E"/>
    <w:rsid w:val="006E1E84"/>
    <w:rsid w:val="006E39A4"/>
    <w:rsid w:val="006E558B"/>
    <w:rsid w:val="006E6FAA"/>
    <w:rsid w:val="006E73C8"/>
    <w:rsid w:val="006F0F63"/>
    <w:rsid w:val="006F19BE"/>
    <w:rsid w:val="006F2324"/>
    <w:rsid w:val="006F262A"/>
    <w:rsid w:val="006F2F33"/>
    <w:rsid w:val="006F3C16"/>
    <w:rsid w:val="006F454F"/>
    <w:rsid w:val="006F4828"/>
    <w:rsid w:val="006F6AFD"/>
    <w:rsid w:val="007008DB"/>
    <w:rsid w:val="0070108F"/>
    <w:rsid w:val="00701399"/>
    <w:rsid w:val="00702AF1"/>
    <w:rsid w:val="007030C8"/>
    <w:rsid w:val="00705319"/>
    <w:rsid w:val="00711EBB"/>
    <w:rsid w:val="00712E6C"/>
    <w:rsid w:val="00713781"/>
    <w:rsid w:val="007141A9"/>
    <w:rsid w:val="00716CC5"/>
    <w:rsid w:val="007205E3"/>
    <w:rsid w:val="00722804"/>
    <w:rsid w:val="007242CE"/>
    <w:rsid w:val="00730025"/>
    <w:rsid w:val="0073127F"/>
    <w:rsid w:val="00731CD7"/>
    <w:rsid w:val="0073214D"/>
    <w:rsid w:val="00735942"/>
    <w:rsid w:val="00740B6D"/>
    <w:rsid w:val="007419A6"/>
    <w:rsid w:val="00742364"/>
    <w:rsid w:val="007423F2"/>
    <w:rsid w:val="00742783"/>
    <w:rsid w:val="00743B0E"/>
    <w:rsid w:val="00745292"/>
    <w:rsid w:val="007458C2"/>
    <w:rsid w:val="007516FE"/>
    <w:rsid w:val="00754E40"/>
    <w:rsid w:val="0075547C"/>
    <w:rsid w:val="00755BA5"/>
    <w:rsid w:val="00755CF5"/>
    <w:rsid w:val="00756A95"/>
    <w:rsid w:val="00757BEF"/>
    <w:rsid w:val="00760585"/>
    <w:rsid w:val="00760D2A"/>
    <w:rsid w:val="00762D70"/>
    <w:rsid w:val="00763378"/>
    <w:rsid w:val="007633A4"/>
    <w:rsid w:val="00765A0F"/>
    <w:rsid w:val="00765FA7"/>
    <w:rsid w:val="00766562"/>
    <w:rsid w:val="00766AEB"/>
    <w:rsid w:val="007670EE"/>
    <w:rsid w:val="00772D26"/>
    <w:rsid w:val="00776D6D"/>
    <w:rsid w:val="007811C0"/>
    <w:rsid w:val="00785F44"/>
    <w:rsid w:val="00785F46"/>
    <w:rsid w:val="00786181"/>
    <w:rsid w:val="00787E50"/>
    <w:rsid w:val="007901F5"/>
    <w:rsid w:val="0079058A"/>
    <w:rsid w:val="00790AF3"/>
    <w:rsid w:val="0079226F"/>
    <w:rsid w:val="00796172"/>
    <w:rsid w:val="007A06B2"/>
    <w:rsid w:val="007A1BBD"/>
    <w:rsid w:val="007A1C27"/>
    <w:rsid w:val="007A2DFA"/>
    <w:rsid w:val="007A305B"/>
    <w:rsid w:val="007A374C"/>
    <w:rsid w:val="007A5EC8"/>
    <w:rsid w:val="007A5F5E"/>
    <w:rsid w:val="007A773D"/>
    <w:rsid w:val="007A7C88"/>
    <w:rsid w:val="007B513C"/>
    <w:rsid w:val="007B5251"/>
    <w:rsid w:val="007B642B"/>
    <w:rsid w:val="007B67C9"/>
    <w:rsid w:val="007C1C88"/>
    <w:rsid w:val="007C4D21"/>
    <w:rsid w:val="007C67B1"/>
    <w:rsid w:val="007D090B"/>
    <w:rsid w:val="007D34E8"/>
    <w:rsid w:val="007D5DCC"/>
    <w:rsid w:val="007E0732"/>
    <w:rsid w:val="007E0E84"/>
    <w:rsid w:val="007E1E4C"/>
    <w:rsid w:val="007E1EEF"/>
    <w:rsid w:val="007E2F49"/>
    <w:rsid w:val="007E512C"/>
    <w:rsid w:val="007F0995"/>
    <w:rsid w:val="007F2750"/>
    <w:rsid w:val="007F2FC6"/>
    <w:rsid w:val="007F348A"/>
    <w:rsid w:val="007F3C02"/>
    <w:rsid w:val="007F5BFD"/>
    <w:rsid w:val="007F6290"/>
    <w:rsid w:val="007F6903"/>
    <w:rsid w:val="007F7A25"/>
    <w:rsid w:val="0080138C"/>
    <w:rsid w:val="00801583"/>
    <w:rsid w:val="00803AD5"/>
    <w:rsid w:val="00804093"/>
    <w:rsid w:val="00804B45"/>
    <w:rsid w:val="0080535F"/>
    <w:rsid w:val="008074B1"/>
    <w:rsid w:val="00807E5C"/>
    <w:rsid w:val="00810742"/>
    <w:rsid w:val="008117E0"/>
    <w:rsid w:val="00811A5D"/>
    <w:rsid w:val="00811E63"/>
    <w:rsid w:val="00812A50"/>
    <w:rsid w:val="0081320F"/>
    <w:rsid w:val="008146CA"/>
    <w:rsid w:val="00816453"/>
    <w:rsid w:val="00816C79"/>
    <w:rsid w:val="00816DD3"/>
    <w:rsid w:val="008171CF"/>
    <w:rsid w:val="008342E5"/>
    <w:rsid w:val="00835520"/>
    <w:rsid w:val="008371C0"/>
    <w:rsid w:val="008376A4"/>
    <w:rsid w:val="00843CC5"/>
    <w:rsid w:val="008446DF"/>
    <w:rsid w:val="00846E2B"/>
    <w:rsid w:val="00851EBB"/>
    <w:rsid w:val="008529F0"/>
    <w:rsid w:val="0085390A"/>
    <w:rsid w:val="00855136"/>
    <w:rsid w:val="00857DB1"/>
    <w:rsid w:val="00861CCD"/>
    <w:rsid w:val="00862C4F"/>
    <w:rsid w:val="008638A2"/>
    <w:rsid w:val="00865D6E"/>
    <w:rsid w:val="00867689"/>
    <w:rsid w:val="00870293"/>
    <w:rsid w:val="0087127D"/>
    <w:rsid w:val="0087133A"/>
    <w:rsid w:val="00871A88"/>
    <w:rsid w:val="00871AA9"/>
    <w:rsid w:val="00871CBF"/>
    <w:rsid w:val="00873E81"/>
    <w:rsid w:val="00875E4A"/>
    <w:rsid w:val="00875E9E"/>
    <w:rsid w:val="00876231"/>
    <w:rsid w:val="008762A1"/>
    <w:rsid w:val="008768F0"/>
    <w:rsid w:val="00877A0B"/>
    <w:rsid w:val="00880F61"/>
    <w:rsid w:val="00883918"/>
    <w:rsid w:val="00887EFF"/>
    <w:rsid w:val="00891268"/>
    <w:rsid w:val="008935B1"/>
    <w:rsid w:val="00894474"/>
    <w:rsid w:val="008958DE"/>
    <w:rsid w:val="00895FEB"/>
    <w:rsid w:val="00896CCF"/>
    <w:rsid w:val="008A0EAA"/>
    <w:rsid w:val="008A22B6"/>
    <w:rsid w:val="008A2C79"/>
    <w:rsid w:val="008A351D"/>
    <w:rsid w:val="008A62C6"/>
    <w:rsid w:val="008A7693"/>
    <w:rsid w:val="008B0BE6"/>
    <w:rsid w:val="008B2E04"/>
    <w:rsid w:val="008B59E2"/>
    <w:rsid w:val="008B7079"/>
    <w:rsid w:val="008B7428"/>
    <w:rsid w:val="008B751D"/>
    <w:rsid w:val="008B76E2"/>
    <w:rsid w:val="008C0B4D"/>
    <w:rsid w:val="008C0F88"/>
    <w:rsid w:val="008C41DA"/>
    <w:rsid w:val="008C4877"/>
    <w:rsid w:val="008C731D"/>
    <w:rsid w:val="008D2A7A"/>
    <w:rsid w:val="008D3170"/>
    <w:rsid w:val="008D4BBA"/>
    <w:rsid w:val="008D784F"/>
    <w:rsid w:val="008E0087"/>
    <w:rsid w:val="008E528D"/>
    <w:rsid w:val="008E5576"/>
    <w:rsid w:val="008E56D3"/>
    <w:rsid w:val="008E6820"/>
    <w:rsid w:val="008E6E58"/>
    <w:rsid w:val="008F03B9"/>
    <w:rsid w:val="008F1F6F"/>
    <w:rsid w:val="008F598C"/>
    <w:rsid w:val="008F5CA6"/>
    <w:rsid w:val="009000D2"/>
    <w:rsid w:val="00904218"/>
    <w:rsid w:val="009042B8"/>
    <w:rsid w:val="00904F00"/>
    <w:rsid w:val="00905EB6"/>
    <w:rsid w:val="009068F9"/>
    <w:rsid w:val="00906AC8"/>
    <w:rsid w:val="00910654"/>
    <w:rsid w:val="009129AB"/>
    <w:rsid w:val="00914183"/>
    <w:rsid w:val="00915441"/>
    <w:rsid w:val="0091579B"/>
    <w:rsid w:val="00917289"/>
    <w:rsid w:val="00917EC7"/>
    <w:rsid w:val="00921BF6"/>
    <w:rsid w:val="00922755"/>
    <w:rsid w:val="009234ED"/>
    <w:rsid w:val="009238EF"/>
    <w:rsid w:val="00923B52"/>
    <w:rsid w:val="009245EF"/>
    <w:rsid w:val="009247BB"/>
    <w:rsid w:val="009323E4"/>
    <w:rsid w:val="0093271B"/>
    <w:rsid w:val="00932F9F"/>
    <w:rsid w:val="00936261"/>
    <w:rsid w:val="00941737"/>
    <w:rsid w:val="009444BF"/>
    <w:rsid w:val="0094691A"/>
    <w:rsid w:val="00946EFE"/>
    <w:rsid w:val="00950BD7"/>
    <w:rsid w:val="00951E85"/>
    <w:rsid w:val="00952473"/>
    <w:rsid w:val="009541A5"/>
    <w:rsid w:val="00954FBF"/>
    <w:rsid w:val="00955B0F"/>
    <w:rsid w:val="009561C6"/>
    <w:rsid w:val="00956626"/>
    <w:rsid w:val="0096150C"/>
    <w:rsid w:val="00961891"/>
    <w:rsid w:val="00962385"/>
    <w:rsid w:val="00963B60"/>
    <w:rsid w:val="009646DA"/>
    <w:rsid w:val="00966BCF"/>
    <w:rsid w:val="00967781"/>
    <w:rsid w:val="00974423"/>
    <w:rsid w:val="00974DAE"/>
    <w:rsid w:val="0097569D"/>
    <w:rsid w:val="009844B0"/>
    <w:rsid w:val="00984A76"/>
    <w:rsid w:val="009851B9"/>
    <w:rsid w:val="009862F2"/>
    <w:rsid w:val="009869D8"/>
    <w:rsid w:val="00987C51"/>
    <w:rsid w:val="0099037E"/>
    <w:rsid w:val="0099052A"/>
    <w:rsid w:val="00990FEB"/>
    <w:rsid w:val="009911D9"/>
    <w:rsid w:val="00991742"/>
    <w:rsid w:val="00992845"/>
    <w:rsid w:val="00993BB4"/>
    <w:rsid w:val="00993D22"/>
    <w:rsid w:val="009949EB"/>
    <w:rsid w:val="00994EF9"/>
    <w:rsid w:val="009968BA"/>
    <w:rsid w:val="00997297"/>
    <w:rsid w:val="009979B4"/>
    <w:rsid w:val="00997F0E"/>
    <w:rsid w:val="009A0EB2"/>
    <w:rsid w:val="009A29B6"/>
    <w:rsid w:val="009A32DE"/>
    <w:rsid w:val="009A6455"/>
    <w:rsid w:val="009A7B91"/>
    <w:rsid w:val="009B086C"/>
    <w:rsid w:val="009B1DDD"/>
    <w:rsid w:val="009B1EF6"/>
    <w:rsid w:val="009B6133"/>
    <w:rsid w:val="009B67C0"/>
    <w:rsid w:val="009C17EF"/>
    <w:rsid w:val="009C2965"/>
    <w:rsid w:val="009C384D"/>
    <w:rsid w:val="009C4355"/>
    <w:rsid w:val="009C6D3F"/>
    <w:rsid w:val="009D073B"/>
    <w:rsid w:val="009D35AF"/>
    <w:rsid w:val="009D39F2"/>
    <w:rsid w:val="009D588B"/>
    <w:rsid w:val="009D6527"/>
    <w:rsid w:val="009D7F7E"/>
    <w:rsid w:val="009E08F6"/>
    <w:rsid w:val="009E0D95"/>
    <w:rsid w:val="009E156F"/>
    <w:rsid w:val="009E4573"/>
    <w:rsid w:val="009E4E76"/>
    <w:rsid w:val="009E4F49"/>
    <w:rsid w:val="009E59B2"/>
    <w:rsid w:val="009E6567"/>
    <w:rsid w:val="009E6ACB"/>
    <w:rsid w:val="009E76A2"/>
    <w:rsid w:val="009E76E4"/>
    <w:rsid w:val="009F0FFB"/>
    <w:rsid w:val="009F1830"/>
    <w:rsid w:val="009F2547"/>
    <w:rsid w:val="009F3EA1"/>
    <w:rsid w:val="009F4683"/>
    <w:rsid w:val="009F4763"/>
    <w:rsid w:val="009F4A4F"/>
    <w:rsid w:val="009F54AE"/>
    <w:rsid w:val="009F5DA7"/>
    <w:rsid w:val="00A00800"/>
    <w:rsid w:val="00A01012"/>
    <w:rsid w:val="00A0126D"/>
    <w:rsid w:val="00A01D0E"/>
    <w:rsid w:val="00A020DE"/>
    <w:rsid w:val="00A03374"/>
    <w:rsid w:val="00A03EDE"/>
    <w:rsid w:val="00A05203"/>
    <w:rsid w:val="00A076A2"/>
    <w:rsid w:val="00A1028F"/>
    <w:rsid w:val="00A13482"/>
    <w:rsid w:val="00A147B4"/>
    <w:rsid w:val="00A1520D"/>
    <w:rsid w:val="00A154AD"/>
    <w:rsid w:val="00A16A92"/>
    <w:rsid w:val="00A16B06"/>
    <w:rsid w:val="00A17125"/>
    <w:rsid w:val="00A173DD"/>
    <w:rsid w:val="00A2386A"/>
    <w:rsid w:val="00A24D12"/>
    <w:rsid w:val="00A26795"/>
    <w:rsid w:val="00A32F19"/>
    <w:rsid w:val="00A333E1"/>
    <w:rsid w:val="00A34DCE"/>
    <w:rsid w:val="00A36303"/>
    <w:rsid w:val="00A3675B"/>
    <w:rsid w:val="00A36CA2"/>
    <w:rsid w:val="00A36DFC"/>
    <w:rsid w:val="00A40481"/>
    <w:rsid w:val="00A40C2D"/>
    <w:rsid w:val="00A4123B"/>
    <w:rsid w:val="00A44B5A"/>
    <w:rsid w:val="00A451A6"/>
    <w:rsid w:val="00A50180"/>
    <w:rsid w:val="00A51236"/>
    <w:rsid w:val="00A53B14"/>
    <w:rsid w:val="00A54A7D"/>
    <w:rsid w:val="00A55AD4"/>
    <w:rsid w:val="00A56C36"/>
    <w:rsid w:val="00A56CD6"/>
    <w:rsid w:val="00A56E3F"/>
    <w:rsid w:val="00A6232A"/>
    <w:rsid w:val="00A63368"/>
    <w:rsid w:val="00A63449"/>
    <w:rsid w:val="00A65055"/>
    <w:rsid w:val="00A720AB"/>
    <w:rsid w:val="00A73662"/>
    <w:rsid w:val="00A7522C"/>
    <w:rsid w:val="00A80095"/>
    <w:rsid w:val="00A8029B"/>
    <w:rsid w:val="00A81044"/>
    <w:rsid w:val="00A82545"/>
    <w:rsid w:val="00A82CE4"/>
    <w:rsid w:val="00A84D85"/>
    <w:rsid w:val="00A85869"/>
    <w:rsid w:val="00A87779"/>
    <w:rsid w:val="00A906F2"/>
    <w:rsid w:val="00A95E01"/>
    <w:rsid w:val="00A96DD9"/>
    <w:rsid w:val="00AA174E"/>
    <w:rsid w:val="00AA1F5E"/>
    <w:rsid w:val="00AA216A"/>
    <w:rsid w:val="00AA21B7"/>
    <w:rsid w:val="00AA2DB1"/>
    <w:rsid w:val="00AA382D"/>
    <w:rsid w:val="00AA41BB"/>
    <w:rsid w:val="00AA6412"/>
    <w:rsid w:val="00AA6A7B"/>
    <w:rsid w:val="00AB0E23"/>
    <w:rsid w:val="00AB3C01"/>
    <w:rsid w:val="00AB401F"/>
    <w:rsid w:val="00AB615D"/>
    <w:rsid w:val="00AB6193"/>
    <w:rsid w:val="00AB6298"/>
    <w:rsid w:val="00AB6AAD"/>
    <w:rsid w:val="00AB72E8"/>
    <w:rsid w:val="00AB7C0B"/>
    <w:rsid w:val="00AC1D10"/>
    <w:rsid w:val="00AC1FE0"/>
    <w:rsid w:val="00AC66AF"/>
    <w:rsid w:val="00AC6C37"/>
    <w:rsid w:val="00AD047D"/>
    <w:rsid w:val="00AD0971"/>
    <w:rsid w:val="00AD17B7"/>
    <w:rsid w:val="00AD191F"/>
    <w:rsid w:val="00AD343E"/>
    <w:rsid w:val="00AD37A1"/>
    <w:rsid w:val="00AD3A95"/>
    <w:rsid w:val="00AD3C96"/>
    <w:rsid w:val="00AD4DAB"/>
    <w:rsid w:val="00AD5500"/>
    <w:rsid w:val="00AD6C51"/>
    <w:rsid w:val="00AD6EF4"/>
    <w:rsid w:val="00AE1BC7"/>
    <w:rsid w:val="00AE3502"/>
    <w:rsid w:val="00AE5C9B"/>
    <w:rsid w:val="00AF1BD6"/>
    <w:rsid w:val="00AF2041"/>
    <w:rsid w:val="00AF2DBC"/>
    <w:rsid w:val="00AF44EF"/>
    <w:rsid w:val="00B03D6F"/>
    <w:rsid w:val="00B0518E"/>
    <w:rsid w:val="00B069C9"/>
    <w:rsid w:val="00B06D2C"/>
    <w:rsid w:val="00B12D42"/>
    <w:rsid w:val="00B12E9A"/>
    <w:rsid w:val="00B12ECA"/>
    <w:rsid w:val="00B14F20"/>
    <w:rsid w:val="00B15A50"/>
    <w:rsid w:val="00B1617D"/>
    <w:rsid w:val="00B171B9"/>
    <w:rsid w:val="00B178C1"/>
    <w:rsid w:val="00B178EE"/>
    <w:rsid w:val="00B20701"/>
    <w:rsid w:val="00B2106A"/>
    <w:rsid w:val="00B26795"/>
    <w:rsid w:val="00B3101E"/>
    <w:rsid w:val="00B31056"/>
    <w:rsid w:val="00B31DC5"/>
    <w:rsid w:val="00B3340C"/>
    <w:rsid w:val="00B33EB0"/>
    <w:rsid w:val="00B35A64"/>
    <w:rsid w:val="00B35DA2"/>
    <w:rsid w:val="00B35FF4"/>
    <w:rsid w:val="00B367D8"/>
    <w:rsid w:val="00B3794A"/>
    <w:rsid w:val="00B42B50"/>
    <w:rsid w:val="00B451DD"/>
    <w:rsid w:val="00B473A2"/>
    <w:rsid w:val="00B50394"/>
    <w:rsid w:val="00B519D1"/>
    <w:rsid w:val="00B525AF"/>
    <w:rsid w:val="00B52B40"/>
    <w:rsid w:val="00B54C58"/>
    <w:rsid w:val="00B56FFD"/>
    <w:rsid w:val="00B5775F"/>
    <w:rsid w:val="00B600CD"/>
    <w:rsid w:val="00B6056C"/>
    <w:rsid w:val="00B63C26"/>
    <w:rsid w:val="00B67A05"/>
    <w:rsid w:val="00B71579"/>
    <w:rsid w:val="00B71DED"/>
    <w:rsid w:val="00B72FBD"/>
    <w:rsid w:val="00B75867"/>
    <w:rsid w:val="00B775E9"/>
    <w:rsid w:val="00B80271"/>
    <w:rsid w:val="00B81C04"/>
    <w:rsid w:val="00B82A18"/>
    <w:rsid w:val="00B82CF4"/>
    <w:rsid w:val="00B84F3E"/>
    <w:rsid w:val="00B85682"/>
    <w:rsid w:val="00B87885"/>
    <w:rsid w:val="00B87B27"/>
    <w:rsid w:val="00B87D15"/>
    <w:rsid w:val="00B9015B"/>
    <w:rsid w:val="00B92F2C"/>
    <w:rsid w:val="00B936F1"/>
    <w:rsid w:val="00B93AB0"/>
    <w:rsid w:val="00B95D1F"/>
    <w:rsid w:val="00B9626C"/>
    <w:rsid w:val="00B9726A"/>
    <w:rsid w:val="00B973B3"/>
    <w:rsid w:val="00B974DF"/>
    <w:rsid w:val="00BA0510"/>
    <w:rsid w:val="00BA12B4"/>
    <w:rsid w:val="00BA48C7"/>
    <w:rsid w:val="00BA5555"/>
    <w:rsid w:val="00BA5FD4"/>
    <w:rsid w:val="00BA62E6"/>
    <w:rsid w:val="00BA71A9"/>
    <w:rsid w:val="00BB1525"/>
    <w:rsid w:val="00BB49C2"/>
    <w:rsid w:val="00BB5FA8"/>
    <w:rsid w:val="00BB7996"/>
    <w:rsid w:val="00BB7A25"/>
    <w:rsid w:val="00BC2127"/>
    <w:rsid w:val="00BC4D26"/>
    <w:rsid w:val="00BC50DA"/>
    <w:rsid w:val="00BC52F7"/>
    <w:rsid w:val="00BD1085"/>
    <w:rsid w:val="00BD2349"/>
    <w:rsid w:val="00BD3070"/>
    <w:rsid w:val="00BD7BFC"/>
    <w:rsid w:val="00BE469A"/>
    <w:rsid w:val="00BE57F5"/>
    <w:rsid w:val="00BE6430"/>
    <w:rsid w:val="00BF05B1"/>
    <w:rsid w:val="00BF73A3"/>
    <w:rsid w:val="00BF7B56"/>
    <w:rsid w:val="00C01A88"/>
    <w:rsid w:val="00C01EEA"/>
    <w:rsid w:val="00C04699"/>
    <w:rsid w:val="00C04EA4"/>
    <w:rsid w:val="00C05FA3"/>
    <w:rsid w:val="00C0628B"/>
    <w:rsid w:val="00C107C3"/>
    <w:rsid w:val="00C10900"/>
    <w:rsid w:val="00C10D6F"/>
    <w:rsid w:val="00C12EAA"/>
    <w:rsid w:val="00C151A7"/>
    <w:rsid w:val="00C15DDA"/>
    <w:rsid w:val="00C16A0C"/>
    <w:rsid w:val="00C173B7"/>
    <w:rsid w:val="00C20E25"/>
    <w:rsid w:val="00C22518"/>
    <w:rsid w:val="00C22D6E"/>
    <w:rsid w:val="00C24FD3"/>
    <w:rsid w:val="00C2528A"/>
    <w:rsid w:val="00C27CE8"/>
    <w:rsid w:val="00C27E5A"/>
    <w:rsid w:val="00C3418E"/>
    <w:rsid w:val="00C3426A"/>
    <w:rsid w:val="00C36E40"/>
    <w:rsid w:val="00C37320"/>
    <w:rsid w:val="00C40811"/>
    <w:rsid w:val="00C44095"/>
    <w:rsid w:val="00C444AB"/>
    <w:rsid w:val="00C454CB"/>
    <w:rsid w:val="00C46585"/>
    <w:rsid w:val="00C465E5"/>
    <w:rsid w:val="00C46999"/>
    <w:rsid w:val="00C501E1"/>
    <w:rsid w:val="00C51732"/>
    <w:rsid w:val="00C54AF6"/>
    <w:rsid w:val="00C60C2E"/>
    <w:rsid w:val="00C6511E"/>
    <w:rsid w:val="00C653CD"/>
    <w:rsid w:val="00C65796"/>
    <w:rsid w:val="00C65AC7"/>
    <w:rsid w:val="00C662D3"/>
    <w:rsid w:val="00C67143"/>
    <w:rsid w:val="00C67275"/>
    <w:rsid w:val="00C70A3B"/>
    <w:rsid w:val="00C70B00"/>
    <w:rsid w:val="00C71766"/>
    <w:rsid w:val="00C740D0"/>
    <w:rsid w:val="00C75CBD"/>
    <w:rsid w:val="00C75EAA"/>
    <w:rsid w:val="00C76B33"/>
    <w:rsid w:val="00C76EAA"/>
    <w:rsid w:val="00C81273"/>
    <w:rsid w:val="00C823A7"/>
    <w:rsid w:val="00C827B5"/>
    <w:rsid w:val="00C831B3"/>
    <w:rsid w:val="00C85E85"/>
    <w:rsid w:val="00C87CE0"/>
    <w:rsid w:val="00C945EA"/>
    <w:rsid w:val="00C9492D"/>
    <w:rsid w:val="00C94986"/>
    <w:rsid w:val="00C95ED2"/>
    <w:rsid w:val="00C960BB"/>
    <w:rsid w:val="00C967EB"/>
    <w:rsid w:val="00CA1F47"/>
    <w:rsid w:val="00CA23BE"/>
    <w:rsid w:val="00CA2FBE"/>
    <w:rsid w:val="00CA4341"/>
    <w:rsid w:val="00CA5016"/>
    <w:rsid w:val="00CA56DC"/>
    <w:rsid w:val="00CA6A45"/>
    <w:rsid w:val="00CA7A44"/>
    <w:rsid w:val="00CB0BA2"/>
    <w:rsid w:val="00CB2A1D"/>
    <w:rsid w:val="00CB355D"/>
    <w:rsid w:val="00CB3727"/>
    <w:rsid w:val="00CB555C"/>
    <w:rsid w:val="00CB5F73"/>
    <w:rsid w:val="00CB66CA"/>
    <w:rsid w:val="00CB6B3D"/>
    <w:rsid w:val="00CB7EDE"/>
    <w:rsid w:val="00CC0B2A"/>
    <w:rsid w:val="00CC11C5"/>
    <w:rsid w:val="00CC3052"/>
    <w:rsid w:val="00CC4084"/>
    <w:rsid w:val="00CC5954"/>
    <w:rsid w:val="00CC636E"/>
    <w:rsid w:val="00CD05D8"/>
    <w:rsid w:val="00CD2655"/>
    <w:rsid w:val="00CD2AF3"/>
    <w:rsid w:val="00CD4B00"/>
    <w:rsid w:val="00CE099B"/>
    <w:rsid w:val="00CE1A1B"/>
    <w:rsid w:val="00CE1B88"/>
    <w:rsid w:val="00CE26BA"/>
    <w:rsid w:val="00CE6459"/>
    <w:rsid w:val="00CE65B6"/>
    <w:rsid w:val="00CE666F"/>
    <w:rsid w:val="00CE6E1C"/>
    <w:rsid w:val="00CE7EAD"/>
    <w:rsid w:val="00CF1E75"/>
    <w:rsid w:val="00CF2FF7"/>
    <w:rsid w:val="00CF489C"/>
    <w:rsid w:val="00CF5E81"/>
    <w:rsid w:val="00CF6994"/>
    <w:rsid w:val="00D0468E"/>
    <w:rsid w:val="00D06FD5"/>
    <w:rsid w:val="00D110F5"/>
    <w:rsid w:val="00D112AD"/>
    <w:rsid w:val="00D1188A"/>
    <w:rsid w:val="00D129F9"/>
    <w:rsid w:val="00D12CD8"/>
    <w:rsid w:val="00D209FF"/>
    <w:rsid w:val="00D2654F"/>
    <w:rsid w:val="00D33710"/>
    <w:rsid w:val="00D3495D"/>
    <w:rsid w:val="00D3542E"/>
    <w:rsid w:val="00D367B5"/>
    <w:rsid w:val="00D427BB"/>
    <w:rsid w:val="00D43F16"/>
    <w:rsid w:val="00D46E2F"/>
    <w:rsid w:val="00D5596E"/>
    <w:rsid w:val="00D55F1E"/>
    <w:rsid w:val="00D56B78"/>
    <w:rsid w:val="00D60345"/>
    <w:rsid w:val="00D61312"/>
    <w:rsid w:val="00D62734"/>
    <w:rsid w:val="00D634F1"/>
    <w:rsid w:val="00D637DC"/>
    <w:rsid w:val="00D64EA3"/>
    <w:rsid w:val="00D6655C"/>
    <w:rsid w:val="00D66771"/>
    <w:rsid w:val="00D67728"/>
    <w:rsid w:val="00D70974"/>
    <w:rsid w:val="00D73A89"/>
    <w:rsid w:val="00D77DA4"/>
    <w:rsid w:val="00D81426"/>
    <w:rsid w:val="00D81738"/>
    <w:rsid w:val="00D82D94"/>
    <w:rsid w:val="00D833AF"/>
    <w:rsid w:val="00D834C3"/>
    <w:rsid w:val="00D83F8E"/>
    <w:rsid w:val="00D85363"/>
    <w:rsid w:val="00D85B73"/>
    <w:rsid w:val="00D86322"/>
    <w:rsid w:val="00D86463"/>
    <w:rsid w:val="00D86EA9"/>
    <w:rsid w:val="00D94F9B"/>
    <w:rsid w:val="00D95BAD"/>
    <w:rsid w:val="00D95F3E"/>
    <w:rsid w:val="00D961EB"/>
    <w:rsid w:val="00D96BD4"/>
    <w:rsid w:val="00DA17EA"/>
    <w:rsid w:val="00DA2A60"/>
    <w:rsid w:val="00DA2EC0"/>
    <w:rsid w:val="00DA451D"/>
    <w:rsid w:val="00DA48F9"/>
    <w:rsid w:val="00DA5D91"/>
    <w:rsid w:val="00DA7B4E"/>
    <w:rsid w:val="00DB0D67"/>
    <w:rsid w:val="00DB0DE4"/>
    <w:rsid w:val="00DB3567"/>
    <w:rsid w:val="00DB4657"/>
    <w:rsid w:val="00DB5EDA"/>
    <w:rsid w:val="00DB74E4"/>
    <w:rsid w:val="00DB7748"/>
    <w:rsid w:val="00DC0DBF"/>
    <w:rsid w:val="00DC254E"/>
    <w:rsid w:val="00DC3B55"/>
    <w:rsid w:val="00DC467A"/>
    <w:rsid w:val="00DC675B"/>
    <w:rsid w:val="00DC6BF2"/>
    <w:rsid w:val="00DD0D5A"/>
    <w:rsid w:val="00DD30C5"/>
    <w:rsid w:val="00DD578C"/>
    <w:rsid w:val="00DD5DA2"/>
    <w:rsid w:val="00DD60C1"/>
    <w:rsid w:val="00DD62E1"/>
    <w:rsid w:val="00DE24D4"/>
    <w:rsid w:val="00DE2690"/>
    <w:rsid w:val="00DE2862"/>
    <w:rsid w:val="00DE4E8C"/>
    <w:rsid w:val="00DE53F5"/>
    <w:rsid w:val="00DE715C"/>
    <w:rsid w:val="00DE72DE"/>
    <w:rsid w:val="00DE7A40"/>
    <w:rsid w:val="00DF222A"/>
    <w:rsid w:val="00DF54CF"/>
    <w:rsid w:val="00DF61F0"/>
    <w:rsid w:val="00E00B94"/>
    <w:rsid w:val="00E01729"/>
    <w:rsid w:val="00E01877"/>
    <w:rsid w:val="00E022D6"/>
    <w:rsid w:val="00E043A0"/>
    <w:rsid w:val="00E04C7C"/>
    <w:rsid w:val="00E05BE1"/>
    <w:rsid w:val="00E05C2A"/>
    <w:rsid w:val="00E05C88"/>
    <w:rsid w:val="00E07144"/>
    <w:rsid w:val="00E074D2"/>
    <w:rsid w:val="00E11D3F"/>
    <w:rsid w:val="00E136A6"/>
    <w:rsid w:val="00E141F2"/>
    <w:rsid w:val="00E15298"/>
    <w:rsid w:val="00E2109F"/>
    <w:rsid w:val="00E2147C"/>
    <w:rsid w:val="00E22954"/>
    <w:rsid w:val="00E22D0C"/>
    <w:rsid w:val="00E24465"/>
    <w:rsid w:val="00E258C8"/>
    <w:rsid w:val="00E266D1"/>
    <w:rsid w:val="00E27358"/>
    <w:rsid w:val="00E30466"/>
    <w:rsid w:val="00E30F25"/>
    <w:rsid w:val="00E33C89"/>
    <w:rsid w:val="00E34277"/>
    <w:rsid w:val="00E36103"/>
    <w:rsid w:val="00E3750E"/>
    <w:rsid w:val="00E377A9"/>
    <w:rsid w:val="00E37BAD"/>
    <w:rsid w:val="00E400AC"/>
    <w:rsid w:val="00E40704"/>
    <w:rsid w:val="00E42F47"/>
    <w:rsid w:val="00E43203"/>
    <w:rsid w:val="00E43CCF"/>
    <w:rsid w:val="00E4559B"/>
    <w:rsid w:val="00E45969"/>
    <w:rsid w:val="00E46D7A"/>
    <w:rsid w:val="00E47C22"/>
    <w:rsid w:val="00E51C05"/>
    <w:rsid w:val="00E51E3F"/>
    <w:rsid w:val="00E52F51"/>
    <w:rsid w:val="00E5557B"/>
    <w:rsid w:val="00E56293"/>
    <w:rsid w:val="00E57047"/>
    <w:rsid w:val="00E57082"/>
    <w:rsid w:val="00E601FC"/>
    <w:rsid w:val="00E60870"/>
    <w:rsid w:val="00E6238B"/>
    <w:rsid w:val="00E62A16"/>
    <w:rsid w:val="00E651D1"/>
    <w:rsid w:val="00E66C45"/>
    <w:rsid w:val="00E702F7"/>
    <w:rsid w:val="00E704E0"/>
    <w:rsid w:val="00E70EEB"/>
    <w:rsid w:val="00E73D9D"/>
    <w:rsid w:val="00E74A92"/>
    <w:rsid w:val="00E74FED"/>
    <w:rsid w:val="00E816AA"/>
    <w:rsid w:val="00E81DDD"/>
    <w:rsid w:val="00E8323F"/>
    <w:rsid w:val="00E8377F"/>
    <w:rsid w:val="00E83865"/>
    <w:rsid w:val="00E85E87"/>
    <w:rsid w:val="00E866DE"/>
    <w:rsid w:val="00E86CF7"/>
    <w:rsid w:val="00E92E0D"/>
    <w:rsid w:val="00E956A1"/>
    <w:rsid w:val="00E959D9"/>
    <w:rsid w:val="00E95AD9"/>
    <w:rsid w:val="00E96491"/>
    <w:rsid w:val="00E96E04"/>
    <w:rsid w:val="00EA031C"/>
    <w:rsid w:val="00EA1E65"/>
    <w:rsid w:val="00EA29ED"/>
    <w:rsid w:val="00EA4042"/>
    <w:rsid w:val="00EA48C5"/>
    <w:rsid w:val="00EA5165"/>
    <w:rsid w:val="00EA7198"/>
    <w:rsid w:val="00EB1083"/>
    <w:rsid w:val="00EB1DC1"/>
    <w:rsid w:val="00EB2C80"/>
    <w:rsid w:val="00EB2EA4"/>
    <w:rsid w:val="00EB32B4"/>
    <w:rsid w:val="00EB4161"/>
    <w:rsid w:val="00EB5212"/>
    <w:rsid w:val="00EB7347"/>
    <w:rsid w:val="00EB7409"/>
    <w:rsid w:val="00EB77A4"/>
    <w:rsid w:val="00EC2249"/>
    <w:rsid w:val="00EC32AB"/>
    <w:rsid w:val="00EC46D3"/>
    <w:rsid w:val="00EC624D"/>
    <w:rsid w:val="00EC6873"/>
    <w:rsid w:val="00EC7143"/>
    <w:rsid w:val="00ED222E"/>
    <w:rsid w:val="00ED3166"/>
    <w:rsid w:val="00ED4425"/>
    <w:rsid w:val="00ED5A41"/>
    <w:rsid w:val="00ED65B7"/>
    <w:rsid w:val="00ED72C3"/>
    <w:rsid w:val="00EE1B68"/>
    <w:rsid w:val="00EE2081"/>
    <w:rsid w:val="00EE35AF"/>
    <w:rsid w:val="00EE3F0C"/>
    <w:rsid w:val="00EE4233"/>
    <w:rsid w:val="00EE4837"/>
    <w:rsid w:val="00EE5393"/>
    <w:rsid w:val="00EE588D"/>
    <w:rsid w:val="00EE732E"/>
    <w:rsid w:val="00EE7788"/>
    <w:rsid w:val="00EE7D42"/>
    <w:rsid w:val="00EF04C9"/>
    <w:rsid w:val="00EF1A8D"/>
    <w:rsid w:val="00EF3090"/>
    <w:rsid w:val="00EF524B"/>
    <w:rsid w:val="00EF57C7"/>
    <w:rsid w:val="00EF73AC"/>
    <w:rsid w:val="00F00062"/>
    <w:rsid w:val="00F00557"/>
    <w:rsid w:val="00F00FA6"/>
    <w:rsid w:val="00F0227B"/>
    <w:rsid w:val="00F03D03"/>
    <w:rsid w:val="00F0468C"/>
    <w:rsid w:val="00F05A29"/>
    <w:rsid w:val="00F0657E"/>
    <w:rsid w:val="00F116AE"/>
    <w:rsid w:val="00F12AC6"/>
    <w:rsid w:val="00F1339F"/>
    <w:rsid w:val="00F13C5D"/>
    <w:rsid w:val="00F13F3E"/>
    <w:rsid w:val="00F15D80"/>
    <w:rsid w:val="00F15E2A"/>
    <w:rsid w:val="00F16081"/>
    <w:rsid w:val="00F207E2"/>
    <w:rsid w:val="00F20D32"/>
    <w:rsid w:val="00F22636"/>
    <w:rsid w:val="00F27AD3"/>
    <w:rsid w:val="00F328B3"/>
    <w:rsid w:val="00F36587"/>
    <w:rsid w:val="00F36C71"/>
    <w:rsid w:val="00F431E1"/>
    <w:rsid w:val="00F444C1"/>
    <w:rsid w:val="00F462B4"/>
    <w:rsid w:val="00F54823"/>
    <w:rsid w:val="00F56A8C"/>
    <w:rsid w:val="00F56EDA"/>
    <w:rsid w:val="00F57219"/>
    <w:rsid w:val="00F60738"/>
    <w:rsid w:val="00F61B5D"/>
    <w:rsid w:val="00F61FD6"/>
    <w:rsid w:val="00F62F6C"/>
    <w:rsid w:val="00F66317"/>
    <w:rsid w:val="00F66521"/>
    <w:rsid w:val="00F676FF"/>
    <w:rsid w:val="00F721AB"/>
    <w:rsid w:val="00F72F16"/>
    <w:rsid w:val="00F740C1"/>
    <w:rsid w:val="00F76AAC"/>
    <w:rsid w:val="00F8045D"/>
    <w:rsid w:val="00F827E7"/>
    <w:rsid w:val="00F83A70"/>
    <w:rsid w:val="00F861EE"/>
    <w:rsid w:val="00F86AB3"/>
    <w:rsid w:val="00F905A7"/>
    <w:rsid w:val="00F9084C"/>
    <w:rsid w:val="00F9178C"/>
    <w:rsid w:val="00F92738"/>
    <w:rsid w:val="00F93EFB"/>
    <w:rsid w:val="00F94A30"/>
    <w:rsid w:val="00F961B0"/>
    <w:rsid w:val="00F962DA"/>
    <w:rsid w:val="00FA090B"/>
    <w:rsid w:val="00FA16CF"/>
    <w:rsid w:val="00FA264B"/>
    <w:rsid w:val="00FA4E03"/>
    <w:rsid w:val="00FA5064"/>
    <w:rsid w:val="00FB002D"/>
    <w:rsid w:val="00FB0132"/>
    <w:rsid w:val="00FB0E64"/>
    <w:rsid w:val="00FB1233"/>
    <w:rsid w:val="00FB196A"/>
    <w:rsid w:val="00FB3703"/>
    <w:rsid w:val="00FB7477"/>
    <w:rsid w:val="00FC0B04"/>
    <w:rsid w:val="00FC1B74"/>
    <w:rsid w:val="00FC3095"/>
    <w:rsid w:val="00FC318E"/>
    <w:rsid w:val="00FC3C4D"/>
    <w:rsid w:val="00FC3CF6"/>
    <w:rsid w:val="00FC44A1"/>
    <w:rsid w:val="00FC568D"/>
    <w:rsid w:val="00FC5695"/>
    <w:rsid w:val="00FD0799"/>
    <w:rsid w:val="00FD0BF3"/>
    <w:rsid w:val="00FD1615"/>
    <w:rsid w:val="00FD211C"/>
    <w:rsid w:val="00FD26D6"/>
    <w:rsid w:val="00FD35C9"/>
    <w:rsid w:val="00FD3B6B"/>
    <w:rsid w:val="00FD5054"/>
    <w:rsid w:val="00FD51F4"/>
    <w:rsid w:val="00FD765E"/>
    <w:rsid w:val="00FD767E"/>
    <w:rsid w:val="00FE0327"/>
    <w:rsid w:val="00FE1E43"/>
    <w:rsid w:val="00FE20DD"/>
    <w:rsid w:val="00FE2EE5"/>
    <w:rsid w:val="00FE45EA"/>
    <w:rsid w:val="00FE5D65"/>
    <w:rsid w:val="00FE7DE3"/>
    <w:rsid w:val="00FF04AB"/>
    <w:rsid w:val="00FF3F13"/>
    <w:rsid w:val="00FF4753"/>
    <w:rsid w:val="00FF52F9"/>
    <w:rsid w:val="00FF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2C589D-43FA-4034-AD82-C62CB1F5C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386E5E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386E5E"/>
    <w:rPr>
      <w:color w:val="954F72"/>
      <w:u w:val="single"/>
    </w:rPr>
  </w:style>
  <w:style w:type="paragraph" w:customStyle="1" w:styleId="xl65">
    <w:name w:val="xl65"/>
    <w:basedOn w:val="Normalny"/>
    <w:rsid w:val="00386E5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66">
    <w:name w:val="xl66"/>
    <w:basedOn w:val="Normalny"/>
    <w:rsid w:val="00386E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386E5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386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38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86E5E"/>
  </w:style>
  <w:style w:type="paragraph" w:styleId="Stopka">
    <w:name w:val="footer"/>
    <w:basedOn w:val="Normalny"/>
    <w:link w:val="StopkaZnak"/>
    <w:uiPriority w:val="99"/>
    <w:unhideWhenUsed/>
    <w:rsid w:val="0038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86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1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98</Words>
  <Characters>7794</Characters>
  <Application>Microsoft Office Word</Application>
  <DocSecurity>0</DocSecurity>
  <Lines>64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Domagała</dc:creator>
  <cp:keywords/>
  <dc:description/>
  <cp:lastModifiedBy>Paweł Domagała</cp:lastModifiedBy>
  <cp:revision>1</cp:revision>
  <dcterms:created xsi:type="dcterms:W3CDTF">2016-04-14T00:45:00Z</dcterms:created>
  <dcterms:modified xsi:type="dcterms:W3CDTF">2016-04-14T00:50:00Z</dcterms:modified>
</cp:coreProperties>
</file>